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9637" w:type="dxa"/>
        <w:tblInd w:w="63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602"/>
        <w:gridCol w:w="1247"/>
        <w:gridCol w:w="1128"/>
        <w:gridCol w:w="960"/>
        <w:gridCol w:w="1166"/>
        <w:gridCol w:w="110"/>
        <w:gridCol w:w="882"/>
        <w:gridCol w:w="110"/>
        <w:gridCol w:w="741"/>
        <w:gridCol w:w="141"/>
        <w:gridCol w:w="851"/>
        <w:gridCol w:w="141"/>
        <w:gridCol w:w="935"/>
        <w:gridCol w:w="58"/>
        <w:gridCol w:w="1134"/>
        <w:gridCol w:w="283"/>
        <w:gridCol w:w="566"/>
        <w:gridCol w:w="284"/>
        <w:gridCol w:w="850"/>
        <w:gridCol w:w="142"/>
        <w:gridCol w:w="1134"/>
        <w:gridCol w:w="4187"/>
      </w:tblGrid>
      <w:tr w:rsidR="0068564B" w:rsidRPr="002E0021" w14:paraId="77083AB9" w14:textId="77777777" w:rsidTr="009D24E0">
        <w:trPr>
          <w:gridAfter w:val="1"/>
          <w:wAfter w:w="4187" w:type="dxa"/>
        </w:trPr>
        <w:tc>
          <w:tcPr>
            <w:tcW w:w="15450" w:type="dxa"/>
            <w:gridSpan w:val="2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036EE" w14:textId="77777777" w:rsidR="0068564B" w:rsidRPr="00AF0465" w:rsidRDefault="0068564B" w:rsidP="009D24E0">
            <w:pPr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Supplementary Table 3. Spearman's rho correlation coefficients between complement system routes and elements and lipoprotein profile molecules</w:t>
            </w:r>
          </w:p>
        </w:tc>
      </w:tr>
      <w:tr w:rsidR="0068564B" w:rsidRPr="00AF0465" w14:paraId="77794DC2" w14:textId="77777777" w:rsidTr="009D24E0">
        <w:trPr>
          <w:gridAfter w:val="3"/>
          <w:wAfter w:w="5463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CB7D" w14:textId="77777777" w:rsidR="0068564B" w:rsidRPr="00AF0465" w:rsidRDefault="0068564B" w:rsidP="009D24E0">
            <w:pPr>
              <w:ind w:hanging="75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2CB0" w14:textId="77777777" w:rsidR="0068564B" w:rsidRPr="00AF0465" w:rsidRDefault="0068564B" w:rsidP="009D24E0">
            <w:pPr>
              <w:ind w:hanging="75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73135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holestero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78CD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Triglycerid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375C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HD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EAA41E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Non-HD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6F5A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LDL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AF0F1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proofErr w:type="gramStart"/>
            <w:r w:rsidRPr="00AF0465">
              <w:rPr>
                <w:color w:val="000000"/>
                <w:lang w:val="en-US"/>
              </w:rPr>
              <w:t>LDL:HDL</w:t>
            </w:r>
            <w:proofErr w:type="gram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A2F42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ApoA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A3CB6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proofErr w:type="spellStart"/>
            <w:r w:rsidRPr="00AF0465">
              <w:rPr>
                <w:color w:val="000000"/>
                <w:lang w:val="en-US"/>
              </w:rPr>
              <w:t>ApoB</w:t>
            </w:r>
            <w:proofErr w:type="spellEnd"/>
          </w:p>
        </w:tc>
        <w:tc>
          <w:tcPr>
            <w:tcW w:w="14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FBCE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proofErr w:type="gramStart"/>
            <w:r w:rsidRPr="00AF0465">
              <w:rPr>
                <w:color w:val="000000"/>
                <w:lang w:val="en-US"/>
              </w:rPr>
              <w:t>ApoB:ApoA</w:t>
            </w:r>
            <w:proofErr w:type="gramEnd"/>
            <w:r w:rsidRPr="00AF0465">
              <w:rPr>
                <w:color w:val="000000"/>
                <w:lang w:val="en-US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BF05D7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proofErr w:type="spellStart"/>
            <w:r w:rsidRPr="00AF0465">
              <w:rPr>
                <w:color w:val="000000"/>
                <w:lang w:val="en-US"/>
              </w:rPr>
              <w:t>Lp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500914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Atherogenic index</w:t>
            </w:r>
          </w:p>
        </w:tc>
      </w:tr>
      <w:tr w:rsidR="0068564B" w:rsidRPr="00AF0465" w14:paraId="6FA44C47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F14F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lassica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117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Rh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174D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2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C8885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E1F1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1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ADDB2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3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79535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62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3FE27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45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9F2B0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36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01F94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86235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311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C6564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3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A9ADF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272</w:t>
            </w:r>
          </w:p>
        </w:tc>
      </w:tr>
      <w:tr w:rsidR="0068564B" w:rsidRPr="00AF0465" w14:paraId="13677C00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F35E2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athway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2DCC5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2C37D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657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676834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5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159424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780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E10FA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45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226D0F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235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EA7C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3824A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490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E3424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9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72AAA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5552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09DB7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48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34C49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6056</w:t>
            </w:r>
          </w:p>
        </w:tc>
      </w:tr>
      <w:tr w:rsidR="0068564B" w:rsidRPr="00AF0465" w14:paraId="61DBE1A5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D1FD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1q, mg/d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7D0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Rh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A20A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3AB12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68372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16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D5ED7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28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C414F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81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2606B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3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9D83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40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88CAC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98264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30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C235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5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4F22F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418</w:t>
            </w:r>
          </w:p>
        </w:tc>
      </w:tr>
      <w:tr w:rsidR="0068564B" w:rsidRPr="00AF0465" w14:paraId="0B7C61C4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C586C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90D24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9D2C1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50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A70431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8899E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64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A4469E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35FB87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47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F6BF8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DDE1B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65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29BE91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808F4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525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055F07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55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1B46EB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75</w:t>
            </w:r>
          </w:p>
        </w:tc>
      </w:tr>
      <w:tr w:rsidR="0068564B" w:rsidRPr="00AF0465" w14:paraId="2EAF62D8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5F1D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Alternative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BD3D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Rh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8C7F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0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C43D7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38BA2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1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0C1DD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2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9E01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00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619D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28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AE86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22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2D5BE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EAC71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402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A63C2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9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1FB3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367</w:t>
            </w:r>
          </w:p>
        </w:tc>
      </w:tr>
      <w:tr w:rsidR="0068564B" w:rsidRPr="00AF0465" w14:paraId="3B7644B0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FC799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athway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8E4DD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80D98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856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6424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CA3C2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779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3204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659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B0C4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997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02E59E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59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2FD8E7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671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11572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83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C0961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4447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4B1534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69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791062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4861</w:t>
            </w:r>
          </w:p>
        </w:tc>
      </w:tr>
      <w:tr w:rsidR="0068564B" w:rsidRPr="00AF0465" w14:paraId="566EE611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D98C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Factor D, mg/d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9FE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Rh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D7AA4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6C1BE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35988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-0.19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EA97E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946F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43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4B692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64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CB909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-0.191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3585F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22701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338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F19D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3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E5991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202</w:t>
            </w:r>
          </w:p>
        </w:tc>
      </w:tr>
      <w:tr w:rsidR="0068564B" w:rsidRPr="00AF0465" w14:paraId="22C2751D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D0492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5528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DC81ED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261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713C5C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257866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0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88DF50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847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EBB617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403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B5426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209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C17682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0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EC3430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30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9B02E8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9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CB669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54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B35F9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96</w:t>
            </w:r>
          </w:p>
        </w:tc>
      </w:tr>
      <w:tr w:rsidR="0068564B" w:rsidRPr="00AF0465" w14:paraId="12407D00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A358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roperdi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173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Rh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DBEA6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0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7B115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1571C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-0.12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796E7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4EB90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30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DF6BC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47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F7B3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89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6BC8E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C69D5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874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4C67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8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F15B4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333</w:t>
            </w:r>
          </w:p>
        </w:tc>
      </w:tr>
      <w:tr w:rsidR="0068564B" w:rsidRPr="00AF0465" w14:paraId="5F9E1978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81DF9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2C36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BF407A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195E0A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3977AE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5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B12413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C1F340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9DABF3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DA70F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82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2D0FA6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BE0B34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C090B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98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7BEF74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</w:tr>
      <w:tr w:rsidR="0068564B" w:rsidRPr="00AF0465" w14:paraId="345EE436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F2C0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Lectin pathwa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87A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Rh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47AE4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2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B4E4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6BE4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8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E846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96E4E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04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983D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3E9B0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102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8ADD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23E6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61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14785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49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17915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336</w:t>
            </w:r>
          </w:p>
        </w:tc>
      </w:tr>
      <w:tr w:rsidR="0068564B" w:rsidRPr="00AF0465" w14:paraId="09B8EBFD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5AD55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754D1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3DC5F1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579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DF9D9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65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ADB16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98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7B867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77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1C5F0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933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73720F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53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EB9C8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50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E133F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97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93A921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2447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CC3061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347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68C77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5246</w:t>
            </w:r>
          </w:p>
        </w:tc>
      </w:tr>
      <w:tr w:rsidR="0068564B" w:rsidRPr="00AF0465" w14:paraId="3063198F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EE9A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Lectin, mg/d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4B6E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Rh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9B1B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0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3DC4D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74480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7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BAF45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16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F8DD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35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17A4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C416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65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680FD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F1897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23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F38E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4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73D9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469</w:t>
            </w:r>
          </w:p>
        </w:tc>
      </w:tr>
      <w:tr w:rsidR="0068564B" w:rsidRPr="00AF0465" w14:paraId="36F90D47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849E8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823A5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9C4D07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926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43E874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5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39549F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71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05797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747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DD110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495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E3E75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287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2F5A6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2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AC4B82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63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D97A25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6514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2F8E9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39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7E3D0D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3639</w:t>
            </w:r>
          </w:p>
        </w:tc>
      </w:tr>
      <w:tr w:rsidR="0068564B" w:rsidRPr="00AF0465" w14:paraId="6E447679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2E05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1-inh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256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Rh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87AA5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4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5D573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A578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5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C72BE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5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AAC4D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42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0F88A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B958F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05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5571C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B7D93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55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D5747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08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A27C4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461</w:t>
            </w:r>
          </w:p>
        </w:tc>
      </w:tr>
      <w:tr w:rsidR="0068564B" w:rsidRPr="00AF0465" w14:paraId="645988B0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1EBDA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1F99D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11D9B3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3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95D74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E2F22D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292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716352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FBF264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3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8EC99D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D932FF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914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864BDC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91973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15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24B96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2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4A883E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29</w:t>
            </w:r>
          </w:p>
        </w:tc>
      </w:tr>
      <w:tr w:rsidR="0068564B" w:rsidRPr="00AF0465" w14:paraId="1A2D7799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C3CB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2, mg/d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2641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Rh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1477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1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0188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1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A64B0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5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585C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2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94ACD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1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786D1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1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BF2F0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12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3DA7F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216F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15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82A5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6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C59C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479</w:t>
            </w:r>
          </w:p>
        </w:tc>
      </w:tr>
      <w:tr w:rsidR="0068564B" w:rsidRPr="00AF0465" w14:paraId="014CD60F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1E606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24BE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576B1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84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B4EAD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A2E40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310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127572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69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308A42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821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34B26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85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AD34F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823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D5EB3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58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E07CF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7955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6E4DB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29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84430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4063</w:t>
            </w:r>
          </w:p>
        </w:tc>
      </w:tr>
      <w:tr w:rsidR="0068564B" w:rsidRPr="00AF0465" w14:paraId="60D9E903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B139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4, mg/d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C542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Rh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7230F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6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8C520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F2BD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08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11745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76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66ED5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48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6C721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5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23075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1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9A875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073EE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02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C7317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97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7F61F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682</w:t>
            </w:r>
          </w:p>
        </w:tc>
      </w:tr>
      <w:tr w:rsidR="0068564B" w:rsidRPr="00AF0465" w14:paraId="0A9805F4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D0B8E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11CE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FEAD5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68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4D0A99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9C4C5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869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29D81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53911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327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F21C0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254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2A68B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746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FF764B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3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69D7DD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385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8B111A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4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1BE7C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663</w:t>
            </w:r>
          </w:p>
        </w:tc>
      </w:tr>
      <w:tr w:rsidR="0068564B" w:rsidRPr="00AF0465" w14:paraId="4326E01E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25C1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4b, mg/d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14DD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Rh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F1B2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4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1A234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8621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26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88F0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4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31A77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25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B1FC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1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FA36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3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CC5DE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F9D80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551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A3F1E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09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4596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064</w:t>
            </w:r>
          </w:p>
        </w:tc>
      </w:tr>
      <w:tr w:rsidR="0068564B" w:rsidRPr="00AF0465" w14:paraId="2E5143A9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0CA1F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6DE55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8C18E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350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A42E55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3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92599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613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846A4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4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EDC68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625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65E11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80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3AC62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472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E90F5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E00A7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286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6BD92A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3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76F992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9012</w:t>
            </w:r>
          </w:p>
        </w:tc>
      </w:tr>
      <w:tr w:rsidR="0068564B" w:rsidRPr="00AF0465" w14:paraId="64217DF6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7A44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3, mg/d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74A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Rh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0A89A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6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0E5BF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3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ACD5F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9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56817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0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70523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15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CCDD4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6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12E1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75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2B7D2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2D05A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725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FD719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28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BC215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15</w:t>
            </w:r>
          </w:p>
        </w:tc>
      </w:tr>
      <w:tr w:rsidR="0068564B" w:rsidRPr="00AF0465" w14:paraId="10E782A2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A3A81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5587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85272F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0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3D1BC1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E815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65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940833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0B4519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9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6AF3D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5DAB3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24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7E917B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A00B7A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04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E52175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8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41730C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</w:tr>
      <w:tr w:rsidR="0068564B" w:rsidRPr="00AF0465" w14:paraId="2D15EEE5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2A37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3a, mg/d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3DA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Rh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CCF97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3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495DD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64077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3CE67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1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20F9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25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D33AE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2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45E8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12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BED84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38D7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098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6BDA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44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6D56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368</w:t>
            </w:r>
          </w:p>
        </w:tc>
      </w:tr>
      <w:tr w:rsidR="0068564B" w:rsidRPr="00AF0465" w14:paraId="0A681688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A8130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AD88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12189F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725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477A94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36726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291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CFD65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89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5E0021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785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379A8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77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2FEAC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89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4EEE4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95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7B152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9155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FA71F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62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F36B4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6903</w:t>
            </w:r>
          </w:p>
        </w:tc>
      </w:tr>
      <w:tr w:rsidR="0068564B" w:rsidRPr="00AF0465" w14:paraId="69ADBF30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23AA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Factor I, mg/d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1CCE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Rh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BE1D4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7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35770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E19DD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-0.165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2F346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3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BA2E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98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5C6B9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77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56746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-0.134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7A784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270E9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391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25B29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3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FF66E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938</w:t>
            </w:r>
          </w:p>
        </w:tc>
      </w:tr>
      <w:tr w:rsidR="0068564B" w:rsidRPr="00AF0465" w14:paraId="5A63FAC0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C7D90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9D115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96EF51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58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67C45A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E486F1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1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1981A6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8F9CB0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5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7AEE8C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1E25D6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8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9E4654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CD836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FF6556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9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DF664B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02</w:t>
            </w:r>
          </w:p>
        </w:tc>
      </w:tr>
      <w:tr w:rsidR="0068564B" w:rsidRPr="00AF0465" w14:paraId="1AEB1ACB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77BC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5, mg/d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34E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Rh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0227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3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71C40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3A81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4DA0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6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CACDD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50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052D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9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77AB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82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BB28C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D6633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537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674FD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4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2EC2B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029</w:t>
            </w:r>
          </w:p>
        </w:tc>
      </w:tr>
      <w:tr w:rsidR="0068564B" w:rsidRPr="00AF0465" w14:paraId="05C081E9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FAA2C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03E4F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C36537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507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0EED6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B5B2E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53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9DFE4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228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30848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328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599C6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7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D27921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08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7DD30A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4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15D744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2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EFFAC2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5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3C104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467</w:t>
            </w:r>
          </w:p>
        </w:tc>
      </w:tr>
      <w:tr w:rsidR="0068564B" w:rsidRPr="00AF0465" w14:paraId="0F1A133E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77C0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5a, mg/d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CBC0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Rh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F7E22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8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6C216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-0.2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0706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0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4F1E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6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17766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54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E5247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3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75FE8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-0.123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739B2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D4997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886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CFD39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3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B459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368</w:t>
            </w:r>
          </w:p>
        </w:tc>
      </w:tr>
      <w:tr w:rsidR="0068564B" w:rsidRPr="00AF0465" w14:paraId="25DB5379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0F362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5E9D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C8C50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13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B9B47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C0ACB7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935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AEAB9E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85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FA9CA5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289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58546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477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AA29E9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6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16C894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76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19B63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85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6F939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49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7E42F4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4762</w:t>
            </w:r>
          </w:p>
        </w:tc>
      </w:tr>
      <w:tr w:rsidR="0068564B" w:rsidRPr="00AF0465" w14:paraId="567D3361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11B6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9, mg/d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5B45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Rh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C2BFA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9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FDB5B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-0.1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EFB1D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3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46532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8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B0AF4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30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FF9AD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0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A1CD1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-0.128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055E3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BEF1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772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0D292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2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B1D3B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254</w:t>
            </w:r>
          </w:p>
        </w:tc>
      </w:tr>
      <w:tr w:rsidR="0068564B" w:rsidRPr="00AF0465" w14:paraId="07B1CC8C" w14:textId="77777777" w:rsidTr="009D24E0">
        <w:trPr>
          <w:gridAfter w:val="2"/>
          <w:wAfter w:w="5321" w:type="dxa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8ED01" w14:textId="77777777" w:rsidR="0068564B" w:rsidRPr="00AF0465" w:rsidRDefault="0068564B" w:rsidP="009D24E0">
            <w:pPr>
              <w:ind w:hanging="75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8EDE4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6B3C4F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7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F5A5E6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EA447E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500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526ABE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1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5D41C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552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7353F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9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02B47D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2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D2E9F8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53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66784D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348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221E6E" w14:textId="77777777" w:rsidR="0068564B" w:rsidRPr="00AF0465" w:rsidRDefault="0068564B" w:rsidP="009D24E0">
            <w:pPr>
              <w:ind w:hanging="75"/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63090" w14:textId="77777777" w:rsidR="0068564B" w:rsidRPr="00AF0465" w:rsidRDefault="0068564B" w:rsidP="009D24E0">
            <w:pPr>
              <w:ind w:hanging="75"/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6232</w:t>
            </w:r>
          </w:p>
        </w:tc>
      </w:tr>
      <w:tr w:rsidR="0068564B" w:rsidRPr="002E0021" w14:paraId="63A6A9E6" w14:textId="77777777" w:rsidTr="009D24E0">
        <w:tc>
          <w:tcPr>
            <w:tcW w:w="19637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CE3B" w14:textId="77777777" w:rsidR="0068564B" w:rsidRPr="00AF0465" w:rsidRDefault="0068564B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HDL: High-density lipoprotein, LDL: Low-density lipoprotein; ApoA1: Apolipoprotein A1, </w:t>
            </w:r>
            <w:proofErr w:type="spellStart"/>
            <w:r w:rsidRPr="00AF0465">
              <w:rPr>
                <w:color w:val="000000"/>
                <w:lang w:val="en-US"/>
              </w:rPr>
              <w:t>ApoB</w:t>
            </w:r>
            <w:proofErr w:type="spellEnd"/>
            <w:r w:rsidRPr="00AF0465">
              <w:rPr>
                <w:color w:val="000000"/>
                <w:lang w:val="en-US"/>
              </w:rPr>
              <w:t xml:space="preserve">: Apolipoprotein B, </w:t>
            </w:r>
            <w:proofErr w:type="spellStart"/>
            <w:r w:rsidRPr="00AF0465">
              <w:rPr>
                <w:color w:val="000000"/>
                <w:lang w:val="en-US"/>
              </w:rPr>
              <w:t>Lpa</w:t>
            </w:r>
            <w:proofErr w:type="spellEnd"/>
            <w:r w:rsidRPr="00AF0465">
              <w:rPr>
                <w:color w:val="000000"/>
                <w:lang w:val="en-US"/>
              </w:rPr>
              <w:t xml:space="preserve">: Lipoprotein (a), Atherogenic: </w:t>
            </w:r>
          </w:p>
          <w:p w14:paraId="78F49030" w14:textId="77777777" w:rsidR="0068564B" w:rsidRPr="00AF0465" w:rsidRDefault="0068564B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Atherogenic index. Significant p values are depicted in bold.</w:t>
            </w:r>
          </w:p>
          <w:p w14:paraId="594C6AB6" w14:textId="77777777" w:rsidR="0068564B" w:rsidRPr="00AF0465" w:rsidRDefault="0068564B" w:rsidP="009D24E0">
            <w:pPr>
              <w:rPr>
                <w:color w:val="000000"/>
                <w:lang w:val="en-US"/>
              </w:rPr>
            </w:pPr>
          </w:p>
        </w:tc>
      </w:tr>
    </w:tbl>
    <w:p w14:paraId="6F6227A4" w14:textId="77777777" w:rsidR="00ED507B" w:rsidRPr="0068564B" w:rsidRDefault="00ED507B">
      <w:pPr>
        <w:rPr>
          <w:lang w:val="en-US"/>
        </w:rPr>
      </w:pPr>
    </w:p>
    <w:sectPr w:rsidR="00ED507B" w:rsidRPr="0068564B" w:rsidSect="002E1253">
      <w:pgSz w:w="16840" w:h="11880" w:orient="landscape"/>
      <w:pgMar w:top="1701" w:right="1418" w:bottom="1701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64B"/>
    <w:rsid w:val="002E1253"/>
    <w:rsid w:val="0068564B"/>
    <w:rsid w:val="00A36E1A"/>
    <w:rsid w:val="00B07BBB"/>
    <w:rsid w:val="00ED5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55EDD4"/>
  <w15:chartTrackingRefBased/>
  <w15:docId w15:val="{80DF453B-1D54-9949-B5AA-103A8A79B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64B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856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85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856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85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856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856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856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856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856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85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85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85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8564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8564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8564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8564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8564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8564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856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85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856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85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85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8564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8564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8564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85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8564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856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3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Ferraz</dc:creator>
  <cp:keywords/>
  <dc:description/>
  <cp:lastModifiedBy>Ivan Ferraz</cp:lastModifiedBy>
  <cp:revision>1</cp:revision>
  <dcterms:created xsi:type="dcterms:W3CDTF">2024-04-19T08:48:00Z</dcterms:created>
  <dcterms:modified xsi:type="dcterms:W3CDTF">2024-04-19T08:49:00Z</dcterms:modified>
</cp:coreProperties>
</file>